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527" w:rsidRDefault="009E1527" w:rsidP="009E1527">
      <w:pPr>
        <w:rPr>
          <w:b/>
          <w:sz w:val="32"/>
          <w:szCs w:val="32"/>
          <w:lang w:val="en-AU"/>
        </w:rPr>
      </w:pPr>
      <w:r>
        <w:rPr>
          <w:rFonts w:hint="eastAsia"/>
          <w:b/>
          <w:sz w:val="32"/>
          <w:szCs w:val="32"/>
          <w:lang w:val="en-AU"/>
        </w:rPr>
        <w:t>S</w:t>
      </w:r>
      <w:r w:rsidRPr="005E720C">
        <w:rPr>
          <w:b/>
          <w:sz w:val="32"/>
          <w:szCs w:val="32"/>
          <w:lang w:val="en-AU"/>
        </w:rPr>
        <w:t>upplementary</w:t>
      </w:r>
      <w:r w:rsidRPr="00642718">
        <w:rPr>
          <w:b/>
          <w:sz w:val="32"/>
          <w:szCs w:val="32"/>
          <w:lang w:val="en-AU"/>
        </w:rPr>
        <w:t xml:space="preserve"> file for “</w:t>
      </w:r>
      <w:bookmarkStart w:id="0" w:name="OLE_LINK56"/>
      <w:r>
        <w:rPr>
          <w:b/>
          <w:sz w:val="32"/>
          <w:szCs w:val="32"/>
        </w:rPr>
        <w:t xml:space="preserve">Analysis of </w:t>
      </w:r>
      <w:bookmarkStart w:id="1" w:name="OLE_LINK225"/>
      <w:bookmarkStart w:id="2" w:name="OLE_LINK224"/>
      <w:bookmarkStart w:id="3" w:name="OLE_LINK250"/>
      <w:r>
        <w:rPr>
          <w:b/>
          <w:sz w:val="32"/>
          <w:szCs w:val="32"/>
        </w:rPr>
        <w:t>cynandione A</w:t>
      </w:r>
      <w:bookmarkEnd w:id="1"/>
      <w:bookmarkEnd w:id="2"/>
      <w:bookmarkEnd w:id="3"/>
      <w:r>
        <w:rPr>
          <w:b/>
          <w:sz w:val="32"/>
          <w:szCs w:val="32"/>
        </w:rPr>
        <w:t>’s anti-</w:t>
      </w:r>
      <w:bookmarkStart w:id="4" w:name="OLE_LINK226"/>
      <w:bookmarkStart w:id="5" w:name="OLE_LINK221"/>
      <w:bookmarkStart w:id="6" w:name="OLE_LINK220"/>
      <w:r>
        <w:rPr>
          <w:rFonts w:hint="eastAsia"/>
          <w:b/>
          <w:sz w:val="32"/>
          <w:szCs w:val="32"/>
        </w:rPr>
        <w:t xml:space="preserve"> </w:t>
      </w:r>
      <w:bookmarkStart w:id="7" w:name="OLE_LINK59"/>
      <w:r>
        <w:rPr>
          <w:b/>
          <w:sz w:val="32"/>
          <w:szCs w:val="32"/>
        </w:rPr>
        <w:t>ischemic stroke</w:t>
      </w:r>
      <w:bookmarkEnd w:id="4"/>
      <w:bookmarkEnd w:id="5"/>
      <w:bookmarkEnd w:id="6"/>
      <w:bookmarkEnd w:id="7"/>
      <w:r>
        <w:rPr>
          <w:b/>
          <w:sz w:val="32"/>
          <w:szCs w:val="32"/>
        </w:rPr>
        <w:t xml:space="preserve"> effects from pathways and protein-protein interactome</w:t>
      </w:r>
      <w:bookmarkEnd w:id="0"/>
      <w:r w:rsidRPr="00642718">
        <w:rPr>
          <w:b/>
          <w:sz w:val="32"/>
          <w:szCs w:val="32"/>
          <w:lang w:val="en-AU"/>
        </w:rPr>
        <w:t>”</w:t>
      </w:r>
    </w:p>
    <w:p w:rsidR="009E1527" w:rsidRDefault="00F52E9C" w:rsidP="009E1527">
      <w:pPr>
        <w:pStyle w:val="2"/>
        <w:rPr>
          <w:lang w:eastAsia="zh-CN"/>
        </w:rPr>
      </w:pPr>
      <w:r>
        <w:t>S1 Table.</w:t>
      </w:r>
      <w:r w:rsidR="009E1527">
        <w:rPr>
          <w:rFonts w:hint="eastAsia"/>
          <w:lang w:eastAsia="zh-CN"/>
        </w:rPr>
        <w:t xml:space="preserve"> </w:t>
      </w:r>
      <w:bookmarkStart w:id="8" w:name="OLE_LINK36"/>
      <w:r w:rsidR="009E1527">
        <w:rPr>
          <w:rFonts w:hint="eastAsia"/>
          <w:lang w:eastAsia="zh-CN"/>
        </w:rPr>
        <w:t>G</w:t>
      </w:r>
      <w:r w:rsidR="009E1527" w:rsidRPr="00AD1E77">
        <w:rPr>
          <w:rFonts w:hint="eastAsia"/>
          <w:lang w:eastAsia="zh-CN"/>
        </w:rPr>
        <w:t xml:space="preserve">enes </w:t>
      </w:r>
      <w:bookmarkStart w:id="9" w:name="OLE_LINK8"/>
      <w:r w:rsidR="009E1527" w:rsidRPr="00AD1E77">
        <w:rPr>
          <w:rFonts w:hint="eastAsia"/>
          <w:lang w:eastAsia="zh-CN"/>
        </w:rPr>
        <w:t xml:space="preserve">associated with </w:t>
      </w:r>
      <w:bookmarkEnd w:id="8"/>
      <w:bookmarkEnd w:id="9"/>
      <w:r w:rsidR="009E1527">
        <w:t>ischemic stroke from two resources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3868"/>
        <w:gridCol w:w="1041"/>
        <w:gridCol w:w="3613"/>
      </w:tblGrid>
      <w:tr w:rsidR="009E1527" w:rsidRPr="005251A0" w:rsidTr="007B2B3B">
        <w:trPr>
          <w:trHeight w:val="285"/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7B2B3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E1527">
              <w:rPr>
                <w:b/>
                <w:kern w:val="0"/>
                <w:sz w:val="18"/>
                <w:szCs w:val="18"/>
              </w:rPr>
              <w:t>Gene name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7B2B3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E1527">
              <w:rPr>
                <w:b/>
                <w:kern w:val="0"/>
                <w:sz w:val="18"/>
                <w:szCs w:val="18"/>
              </w:rPr>
              <w:t>ID</w:t>
            </w:r>
          </w:p>
        </w:tc>
        <w:tc>
          <w:tcPr>
            <w:tcW w:w="21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7B2B3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E1527">
              <w:rPr>
                <w:b/>
                <w:kern w:val="0"/>
                <w:sz w:val="18"/>
                <w:szCs w:val="18"/>
              </w:rPr>
              <w:t>Database</w:t>
            </w:r>
          </w:p>
        </w:tc>
      </w:tr>
      <w:tr w:rsidR="009E1527" w:rsidRPr="005251A0" w:rsidTr="007B2B3B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7B2B3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7B2B3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7B2B3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AC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1636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ADAMTS1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11093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ADIPOQ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9370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AGER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177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ALOX5AP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241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 xml:space="preserve">GAD </w:t>
            </w:r>
            <w:r>
              <w:rPr>
                <w:kern w:val="0"/>
                <w:sz w:val="24"/>
              </w:rPr>
              <w:t>OMIM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APOA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116519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APO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48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CAPN1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11132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CCL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6347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CD1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929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CRP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1401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EPHX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2053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F1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2161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F13A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2162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F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2147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 xml:space="preserve">GAD </w:t>
            </w:r>
            <w:r>
              <w:rPr>
                <w:kern w:val="0"/>
                <w:sz w:val="24"/>
              </w:rPr>
              <w:t>OMIM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F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2153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 xml:space="preserve">GAD </w:t>
            </w:r>
            <w:r>
              <w:rPr>
                <w:kern w:val="0"/>
                <w:sz w:val="24"/>
              </w:rPr>
              <w:t>OMIM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F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2155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FG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2243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FGB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2244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CL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2730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P1B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2811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PX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2878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HIF1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091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HLA-B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106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HLA-DQB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119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HLA-DR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122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HLA-DRB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123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HSPA1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303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HSPA1B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304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HSPA1L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305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ICAM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383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IL1B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553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IL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569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lastRenderedPageBreak/>
              <w:t>ITGA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673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ITGA2B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674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ITGA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675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ITGB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688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ITGB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3690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KL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9365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MIF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4282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MMP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4314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MTHFR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4524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NOS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4846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 xml:space="preserve">GAD </w:t>
            </w:r>
            <w:r>
              <w:rPr>
                <w:kern w:val="0"/>
                <w:sz w:val="24"/>
              </w:rPr>
              <w:t>OMIM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NPR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4883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OLR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4973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PDE4D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5144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PLA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5327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PON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5444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PON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5445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PRKCH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5583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OMIM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PROZ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8858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SEL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6401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SELP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6403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SELPLG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6404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SERPINA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5265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SERPINE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5054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SLC6A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6532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SLC9A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6548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TLR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7099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TNF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7124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  <w:tr w:rsidR="009E1527" w:rsidRPr="009E1527" w:rsidTr="009E1527">
        <w:trPr>
          <w:trHeight w:val="285"/>
          <w:jc w:val="center"/>
        </w:trPr>
        <w:tc>
          <w:tcPr>
            <w:tcW w:w="2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VWF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righ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7450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527" w:rsidRPr="009E1527" w:rsidRDefault="009E1527" w:rsidP="009E1527">
            <w:pPr>
              <w:widowControl/>
              <w:jc w:val="left"/>
              <w:rPr>
                <w:kern w:val="0"/>
                <w:sz w:val="24"/>
              </w:rPr>
            </w:pPr>
            <w:r w:rsidRPr="009E1527">
              <w:rPr>
                <w:kern w:val="0"/>
                <w:sz w:val="24"/>
              </w:rPr>
              <w:t>GAD</w:t>
            </w:r>
          </w:p>
        </w:tc>
      </w:tr>
    </w:tbl>
    <w:p w:rsidR="007B2B3B" w:rsidRPr="009375BF" w:rsidRDefault="007B2B3B" w:rsidP="009375BF">
      <w:pPr>
        <w:rPr>
          <w:rFonts w:hint="eastAsia"/>
          <w:lang w:val="en-GB"/>
        </w:rPr>
      </w:pPr>
      <w:bookmarkStart w:id="10" w:name="_GoBack"/>
      <w:bookmarkEnd w:id="10"/>
    </w:p>
    <w:sectPr w:rsidR="007B2B3B" w:rsidRPr="00937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5FC0" w:rsidRDefault="00B35FC0" w:rsidP="00556659">
      <w:r>
        <w:separator/>
      </w:r>
    </w:p>
  </w:endnote>
  <w:endnote w:type="continuationSeparator" w:id="0">
    <w:p w:rsidR="00B35FC0" w:rsidRDefault="00B35FC0" w:rsidP="00556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5FC0" w:rsidRDefault="00B35FC0" w:rsidP="00556659">
      <w:r>
        <w:separator/>
      </w:r>
    </w:p>
  </w:footnote>
  <w:footnote w:type="continuationSeparator" w:id="0">
    <w:p w:rsidR="00B35FC0" w:rsidRDefault="00B35FC0" w:rsidP="00556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527"/>
    <w:rsid w:val="00000AF2"/>
    <w:rsid w:val="000105FF"/>
    <w:rsid w:val="00013249"/>
    <w:rsid w:val="00020E77"/>
    <w:rsid w:val="00041532"/>
    <w:rsid w:val="000452EF"/>
    <w:rsid w:val="000532D5"/>
    <w:rsid w:val="00071D18"/>
    <w:rsid w:val="00073FD0"/>
    <w:rsid w:val="000769F0"/>
    <w:rsid w:val="00085321"/>
    <w:rsid w:val="000869EF"/>
    <w:rsid w:val="00087FF4"/>
    <w:rsid w:val="00091881"/>
    <w:rsid w:val="00093D84"/>
    <w:rsid w:val="00093E70"/>
    <w:rsid w:val="000A1BE8"/>
    <w:rsid w:val="000B2C93"/>
    <w:rsid w:val="000B2F90"/>
    <w:rsid w:val="000B4088"/>
    <w:rsid w:val="000C5789"/>
    <w:rsid w:val="000D0FB2"/>
    <w:rsid w:val="000D305A"/>
    <w:rsid w:val="000E0BAD"/>
    <w:rsid w:val="000F09B0"/>
    <w:rsid w:val="000F1219"/>
    <w:rsid w:val="00104213"/>
    <w:rsid w:val="0011292B"/>
    <w:rsid w:val="00121710"/>
    <w:rsid w:val="001226F9"/>
    <w:rsid w:val="00127C38"/>
    <w:rsid w:val="0013229E"/>
    <w:rsid w:val="0014563A"/>
    <w:rsid w:val="00180BD3"/>
    <w:rsid w:val="001A7523"/>
    <w:rsid w:val="001B03B6"/>
    <w:rsid w:val="001B10F9"/>
    <w:rsid w:val="001C6069"/>
    <w:rsid w:val="001D1B70"/>
    <w:rsid w:val="001D3D48"/>
    <w:rsid w:val="001D4770"/>
    <w:rsid w:val="001E10E2"/>
    <w:rsid w:val="001E524F"/>
    <w:rsid w:val="001F084C"/>
    <w:rsid w:val="001F6600"/>
    <w:rsid w:val="00204115"/>
    <w:rsid w:val="00207532"/>
    <w:rsid w:val="00220E5A"/>
    <w:rsid w:val="002214A0"/>
    <w:rsid w:val="00221CEF"/>
    <w:rsid w:val="00236A18"/>
    <w:rsid w:val="002443E0"/>
    <w:rsid w:val="002450FC"/>
    <w:rsid w:val="00257500"/>
    <w:rsid w:val="00266A7F"/>
    <w:rsid w:val="00283822"/>
    <w:rsid w:val="00284DAC"/>
    <w:rsid w:val="00285127"/>
    <w:rsid w:val="00291742"/>
    <w:rsid w:val="002C6CF9"/>
    <w:rsid w:val="002D0DEC"/>
    <w:rsid w:val="002D29CD"/>
    <w:rsid w:val="002D413E"/>
    <w:rsid w:val="002D75DA"/>
    <w:rsid w:val="002E070E"/>
    <w:rsid w:val="002E34A7"/>
    <w:rsid w:val="002E6937"/>
    <w:rsid w:val="002F3FC3"/>
    <w:rsid w:val="002F4518"/>
    <w:rsid w:val="002F53AD"/>
    <w:rsid w:val="002F7B0D"/>
    <w:rsid w:val="00314103"/>
    <w:rsid w:val="003264BA"/>
    <w:rsid w:val="00334B90"/>
    <w:rsid w:val="003373D8"/>
    <w:rsid w:val="00343F97"/>
    <w:rsid w:val="00362835"/>
    <w:rsid w:val="00365863"/>
    <w:rsid w:val="00366D05"/>
    <w:rsid w:val="003767EA"/>
    <w:rsid w:val="003A0B5C"/>
    <w:rsid w:val="003B6069"/>
    <w:rsid w:val="003C211B"/>
    <w:rsid w:val="003D181E"/>
    <w:rsid w:val="003D7ED7"/>
    <w:rsid w:val="003E1A0A"/>
    <w:rsid w:val="003E3FD7"/>
    <w:rsid w:val="003E4B7D"/>
    <w:rsid w:val="0041125E"/>
    <w:rsid w:val="00425BAD"/>
    <w:rsid w:val="00430D02"/>
    <w:rsid w:val="00431A5C"/>
    <w:rsid w:val="00433DDA"/>
    <w:rsid w:val="004345DB"/>
    <w:rsid w:val="004412B7"/>
    <w:rsid w:val="004420AA"/>
    <w:rsid w:val="00442D26"/>
    <w:rsid w:val="00445979"/>
    <w:rsid w:val="00462515"/>
    <w:rsid w:val="00463F6F"/>
    <w:rsid w:val="00473D2A"/>
    <w:rsid w:val="00476018"/>
    <w:rsid w:val="0048099B"/>
    <w:rsid w:val="00482340"/>
    <w:rsid w:val="00484708"/>
    <w:rsid w:val="004877D6"/>
    <w:rsid w:val="0049358D"/>
    <w:rsid w:val="004B5AE0"/>
    <w:rsid w:val="004F22C0"/>
    <w:rsid w:val="004F6ACB"/>
    <w:rsid w:val="00507B07"/>
    <w:rsid w:val="005138E8"/>
    <w:rsid w:val="00516B60"/>
    <w:rsid w:val="00522386"/>
    <w:rsid w:val="00522770"/>
    <w:rsid w:val="00534855"/>
    <w:rsid w:val="00534FAF"/>
    <w:rsid w:val="00540069"/>
    <w:rsid w:val="00541CC2"/>
    <w:rsid w:val="005448CB"/>
    <w:rsid w:val="00545A37"/>
    <w:rsid w:val="00553FBF"/>
    <w:rsid w:val="00556659"/>
    <w:rsid w:val="00574E24"/>
    <w:rsid w:val="00592ABD"/>
    <w:rsid w:val="005B4159"/>
    <w:rsid w:val="005C16A1"/>
    <w:rsid w:val="005E0090"/>
    <w:rsid w:val="00602282"/>
    <w:rsid w:val="00611D03"/>
    <w:rsid w:val="00624158"/>
    <w:rsid w:val="00635150"/>
    <w:rsid w:val="00637043"/>
    <w:rsid w:val="006371CA"/>
    <w:rsid w:val="006508B3"/>
    <w:rsid w:val="00653527"/>
    <w:rsid w:val="00667118"/>
    <w:rsid w:val="00690159"/>
    <w:rsid w:val="0069318E"/>
    <w:rsid w:val="00696AB7"/>
    <w:rsid w:val="00697792"/>
    <w:rsid w:val="006A5088"/>
    <w:rsid w:val="006D03D8"/>
    <w:rsid w:val="006D7B8C"/>
    <w:rsid w:val="006E3777"/>
    <w:rsid w:val="006F241F"/>
    <w:rsid w:val="006F413D"/>
    <w:rsid w:val="0071272D"/>
    <w:rsid w:val="007154FE"/>
    <w:rsid w:val="00727FAC"/>
    <w:rsid w:val="00743D93"/>
    <w:rsid w:val="00744886"/>
    <w:rsid w:val="0075093C"/>
    <w:rsid w:val="0075365F"/>
    <w:rsid w:val="007536BA"/>
    <w:rsid w:val="007578BF"/>
    <w:rsid w:val="0076773F"/>
    <w:rsid w:val="00776C6A"/>
    <w:rsid w:val="007B1CCF"/>
    <w:rsid w:val="007B2B3B"/>
    <w:rsid w:val="007C2258"/>
    <w:rsid w:val="007D5955"/>
    <w:rsid w:val="007D7D53"/>
    <w:rsid w:val="007E710F"/>
    <w:rsid w:val="007F119A"/>
    <w:rsid w:val="007F6A29"/>
    <w:rsid w:val="00804988"/>
    <w:rsid w:val="008252D8"/>
    <w:rsid w:val="00847A49"/>
    <w:rsid w:val="00852F00"/>
    <w:rsid w:val="00853899"/>
    <w:rsid w:val="008554F8"/>
    <w:rsid w:val="0086290A"/>
    <w:rsid w:val="00871D05"/>
    <w:rsid w:val="008736AF"/>
    <w:rsid w:val="00873FAB"/>
    <w:rsid w:val="0087671D"/>
    <w:rsid w:val="00881D6F"/>
    <w:rsid w:val="00883263"/>
    <w:rsid w:val="00891DF1"/>
    <w:rsid w:val="008A02FB"/>
    <w:rsid w:val="008A670D"/>
    <w:rsid w:val="008B4A19"/>
    <w:rsid w:val="008C6809"/>
    <w:rsid w:val="008C7AFB"/>
    <w:rsid w:val="008C7B1F"/>
    <w:rsid w:val="008F0B66"/>
    <w:rsid w:val="008F5A3C"/>
    <w:rsid w:val="00912447"/>
    <w:rsid w:val="009240B5"/>
    <w:rsid w:val="009260FF"/>
    <w:rsid w:val="009375BF"/>
    <w:rsid w:val="0094746F"/>
    <w:rsid w:val="00947C49"/>
    <w:rsid w:val="00952380"/>
    <w:rsid w:val="009550E1"/>
    <w:rsid w:val="00957BA2"/>
    <w:rsid w:val="00957FA0"/>
    <w:rsid w:val="00960BE5"/>
    <w:rsid w:val="00983C2A"/>
    <w:rsid w:val="00986323"/>
    <w:rsid w:val="00987711"/>
    <w:rsid w:val="009964C3"/>
    <w:rsid w:val="009A56AE"/>
    <w:rsid w:val="009C34C1"/>
    <w:rsid w:val="009D04E5"/>
    <w:rsid w:val="009D77D2"/>
    <w:rsid w:val="009E1527"/>
    <w:rsid w:val="00A061A6"/>
    <w:rsid w:val="00A07708"/>
    <w:rsid w:val="00A21B2C"/>
    <w:rsid w:val="00A65401"/>
    <w:rsid w:val="00A71F12"/>
    <w:rsid w:val="00A90D9D"/>
    <w:rsid w:val="00A9192A"/>
    <w:rsid w:val="00A963A9"/>
    <w:rsid w:val="00AA3F47"/>
    <w:rsid w:val="00AB14B8"/>
    <w:rsid w:val="00AE0058"/>
    <w:rsid w:val="00AF1623"/>
    <w:rsid w:val="00AF1D53"/>
    <w:rsid w:val="00AF4892"/>
    <w:rsid w:val="00B06242"/>
    <w:rsid w:val="00B13DEF"/>
    <w:rsid w:val="00B17B54"/>
    <w:rsid w:val="00B24B95"/>
    <w:rsid w:val="00B30BB1"/>
    <w:rsid w:val="00B31AD1"/>
    <w:rsid w:val="00B34F37"/>
    <w:rsid w:val="00B35FC0"/>
    <w:rsid w:val="00B37FE7"/>
    <w:rsid w:val="00B401D0"/>
    <w:rsid w:val="00B53770"/>
    <w:rsid w:val="00B8003D"/>
    <w:rsid w:val="00B8215A"/>
    <w:rsid w:val="00B915E6"/>
    <w:rsid w:val="00B96426"/>
    <w:rsid w:val="00BA49B6"/>
    <w:rsid w:val="00BC1584"/>
    <w:rsid w:val="00BD0843"/>
    <w:rsid w:val="00BE1267"/>
    <w:rsid w:val="00BE7819"/>
    <w:rsid w:val="00BF3864"/>
    <w:rsid w:val="00C100EC"/>
    <w:rsid w:val="00C26A1A"/>
    <w:rsid w:val="00C83EA3"/>
    <w:rsid w:val="00CA0407"/>
    <w:rsid w:val="00CA2105"/>
    <w:rsid w:val="00CA66BC"/>
    <w:rsid w:val="00CC2F9A"/>
    <w:rsid w:val="00CC5C66"/>
    <w:rsid w:val="00CC5E5D"/>
    <w:rsid w:val="00CC5FB6"/>
    <w:rsid w:val="00CD4CD2"/>
    <w:rsid w:val="00CE2029"/>
    <w:rsid w:val="00CE31A3"/>
    <w:rsid w:val="00CF4222"/>
    <w:rsid w:val="00CF6CA6"/>
    <w:rsid w:val="00D06DF8"/>
    <w:rsid w:val="00D140C0"/>
    <w:rsid w:val="00D14A17"/>
    <w:rsid w:val="00D22FE4"/>
    <w:rsid w:val="00D2555A"/>
    <w:rsid w:val="00D37605"/>
    <w:rsid w:val="00D42882"/>
    <w:rsid w:val="00D4557E"/>
    <w:rsid w:val="00D52963"/>
    <w:rsid w:val="00D61F0A"/>
    <w:rsid w:val="00D651B4"/>
    <w:rsid w:val="00D6608B"/>
    <w:rsid w:val="00D86BC8"/>
    <w:rsid w:val="00D86CAC"/>
    <w:rsid w:val="00D97FCC"/>
    <w:rsid w:val="00DC705C"/>
    <w:rsid w:val="00DD0552"/>
    <w:rsid w:val="00DE0391"/>
    <w:rsid w:val="00DE2C13"/>
    <w:rsid w:val="00DE632B"/>
    <w:rsid w:val="00DF2FAF"/>
    <w:rsid w:val="00E0158D"/>
    <w:rsid w:val="00E04587"/>
    <w:rsid w:val="00E347B2"/>
    <w:rsid w:val="00E52C88"/>
    <w:rsid w:val="00E724EE"/>
    <w:rsid w:val="00EB10CA"/>
    <w:rsid w:val="00EE2A0C"/>
    <w:rsid w:val="00EF4AAA"/>
    <w:rsid w:val="00EF67B2"/>
    <w:rsid w:val="00F06FF8"/>
    <w:rsid w:val="00F1045D"/>
    <w:rsid w:val="00F15328"/>
    <w:rsid w:val="00F24758"/>
    <w:rsid w:val="00F3736A"/>
    <w:rsid w:val="00F444F2"/>
    <w:rsid w:val="00F45AF6"/>
    <w:rsid w:val="00F52E9C"/>
    <w:rsid w:val="00F65607"/>
    <w:rsid w:val="00F83EBA"/>
    <w:rsid w:val="00F83FBF"/>
    <w:rsid w:val="00F92160"/>
    <w:rsid w:val="00F95188"/>
    <w:rsid w:val="00FB0A34"/>
    <w:rsid w:val="00FB1644"/>
    <w:rsid w:val="00FB6EA5"/>
    <w:rsid w:val="00FD63D0"/>
    <w:rsid w:val="00FE307D"/>
    <w:rsid w:val="00FF226C"/>
    <w:rsid w:val="00FF3256"/>
    <w:rsid w:val="00FF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514624A-53B8-4741-9A54-9ADDCE66E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1527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qFormat/>
    <w:rsid w:val="009E1527"/>
    <w:pPr>
      <w:keepNext/>
      <w:widowControl/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7B2B3B"/>
    <w:rPr>
      <w:color w:val="0000FF"/>
      <w:u w:val="single"/>
    </w:rPr>
  </w:style>
  <w:style w:type="character" w:styleId="a4">
    <w:name w:val="FollowedHyperlink"/>
    <w:rsid w:val="007B2B3B"/>
    <w:rPr>
      <w:color w:val="800080"/>
      <w:u w:val="single"/>
    </w:rPr>
  </w:style>
  <w:style w:type="paragraph" w:customStyle="1" w:styleId="font5">
    <w:name w:val="font5"/>
    <w:basedOn w:val="a"/>
    <w:rsid w:val="007B2B3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styleId="a5">
    <w:name w:val="header"/>
    <w:basedOn w:val="a"/>
    <w:link w:val="Char"/>
    <w:rsid w:val="00556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5"/>
    <w:rsid w:val="00556659"/>
    <w:rPr>
      <w:kern w:val="2"/>
      <w:sz w:val="18"/>
      <w:szCs w:val="18"/>
    </w:rPr>
  </w:style>
  <w:style w:type="paragraph" w:styleId="a6">
    <w:name w:val="footer"/>
    <w:basedOn w:val="a"/>
    <w:link w:val="Char0"/>
    <w:rsid w:val="00556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6"/>
    <w:rsid w:val="0055665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4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1</Characters>
  <Application>Microsoft Office Word</Application>
  <DocSecurity>0</DocSecurity>
  <Lines>8</Lines>
  <Paragraphs>2</Paragraphs>
  <ScaleCrop>false</ScaleCrop>
  <Company>Microsoft</Company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ng jian</cp:lastModifiedBy>
  <cp:revision>2</cp:revision>
  <cp:lastPrinted>2014-06-24T02:59:00Z</cp:lastPrinted>
  <dcterms:created xsi:type="dcterms:W3CDTF">2015-03-27T01:34:00Z</dcterms:created>
  <dcterms:modified xsi:type="dcterms:W3CDTF">2015-03-27T01:34:00Z</dcterms:modified>
</cp:coreProperties>
</file>